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595"/>
        <w:gridCol w:w="325"/>
        <w:gridCol w:w="755"/>
        <w:gridCol w:w="385"/>
        <w:gridCol w:w="695"/>
        <w:gridCol w:w="180"/>
        <w:gridCol w:w="720"/>
      </w:tblGrid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dditional File 5</w:t>
            </w:r>
          </w:p>
        </w:tc>
        <w:tc>
          <w:tcPr>
            <w:tcW w:w="29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1230" w:hRule="atLeast"/>
        </w:trPr>
        <w:tc>
          <w:tcPr>
            <w:tcW w:w="919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Enriched GO (Gene Ontology) categories (and enrichment scores) for genes regulated at 5 months (expression level up- or down- regulated at least 2 fold). For genes represented by more than one probe set, the average of all probe sets was used to calculate the fold change.</w:t>
            </w:r>
          </w:p>
        </w:tc>
      </w:tr>
      <w:tr>
        <w:trPr>
          <w:trHeight w:val="255" w:hRule="atLeast"/>
        </w:trPr>
        <w:tc>
          <w:tcPr>
            <w:tcW w:w="3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Gene family and gene name</w:t>
            </w:r>
          </w:p>
        </w:tc>
        <w:tc>
          <w:tcPr>
            <w:tcW w:w="25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Affy_ID</w:t>
            </w:r>
          </w:p>
        </w:tc>
        <w:tc>
          <w:tcPr>
            <w:tcW w:w="306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Fold change (KO:WT)</w:t>
            </w:r>
          </w:p>
        </w:tc>
      </w:tr>
      <w:tr>
        <w:trPr>
          <w:trHeight w:val="255" w:hRule="atLeast"/>
        </w:trPr>
        <w:tc>
          <w:tcPr>
            <w:tcW w:w="3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 month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 month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8 month</w:t>
            </w:r>
          </w:p>
        </w:tc>
      </w:tr>
      <w:tr>
        <w:trPr>
          <w:trHeight w:val="420" w:hRule="atLeast"/>
        </w:trPr>
        <w:tc>
          <w:tcPr>
            <w:tcW w:w="61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Immune response (6.8E-28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erine (or cysteine) peptidase inhibitor, clade a, member 3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0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8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.3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-type lectin domain family 7, member 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69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6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eukocyte immunoglobulin-like receptor, subfamily b, member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394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4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6.7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4b (childo blood group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0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93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 lysozyme structural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996_x_at, 14394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0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1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7.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7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acrophage activation 2 lik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676_at, 144792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9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sozym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54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7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-induced protein with tetratricopeptide repeats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78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6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2'-5' oligoadenylate synthetase-like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196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uanylate nucleotide binding prote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240_at, 143590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173_at, 143865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6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x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hc (a.ca/j(h-2k-f) class i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mphocyte antigen 8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0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k1, k regio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746_x_at, 1424948_x_at, 1425336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7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-induced protein with tetratricopeptide repeat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02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2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d region locus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2548_x_at, 1451931_x_at, 1451784_x_at, 1451683_x_at, 1425545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a recep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d (asp-glu-ala-asp) box polypeptide 58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89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alph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38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c cha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40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0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uanylate nucleotide binding protein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9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266_at, 1420249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eta-2 microglobul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289_a_at, 145242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osome (prosome, macropain) subunit, beta type 8 (large multifunctional peptidase 7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6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37m15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00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bet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063_at, 14377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9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93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yn binding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14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830147j24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438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gamma inducible protein 3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47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hc class i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histocompatibility 2, t region locu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t region locu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45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Response to pest, pathogen or parasite (3.3E-14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erine (or cysteine) peptidase inhibitor, clade a, member 3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0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8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.3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4b (childo blood group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0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93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 lysozyme structural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996_x_at, 14394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0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1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7.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7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sozym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54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7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173_at, 143865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6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, alpha-inducible protein 2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3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mphocyte antigen 8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0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2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a recep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ad (asp-glu-ala-asp) box polypeptide 58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89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7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alph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38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7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c cha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40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0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eta-2 microglobul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289_a_at, 145242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7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bet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063_at, 14377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na segment, chr 12, erato doi 647, expressed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4757_s_at, 1452956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1</w:t>
            </w:r>
          </w:p>
        </w:tc>
      </w:tr>
      <w:tr>
        <w:trPr>
          <w:trHeight w:val="46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Inflammatory repsonse (5.8E-10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4b (childo blood group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0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93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1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7.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7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173_at, 143865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6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mphocyte antigen 8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0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2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0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Antigen Presentation (1.3E-10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hc (a.ca/j(h-2k-f) class i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k1, k regio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746_x_at, 1424948_x_at, 1425336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7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d region locus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2548_x_at, 1451931_x_at, 1451784_x_at, 1451683_x_at, 1425545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eta-2 microglobul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289_a_at, 145242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osome (prosome, macropain) subunit, beta type 8 (large multifunctional peptidase 7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96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37m15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00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histocompatibility 2, t region locu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hc class i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t region locu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Chemotaxis (2.6E-9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1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93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1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7.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x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7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6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2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a recep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266_at, 1420249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9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93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ositive Regulation of Phagocytosis (6.4E-5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-type lectin domain family 7, member 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69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6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entraxin related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66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Complement Activation (9.1E-5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4b (childo blood group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0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a recep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08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1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alph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38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1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c cha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40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fr-FR"/>
              </w:rPr>
            </w:pPr>
            <w:hyperlink r:id="rId1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fr-FR"/>
                </w:rPr>
                <w:t>complement component 1, q subcomponent, bet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063_at, 14377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3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Immune cell migration (3.1E-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emokine (c-c motif) ligand 2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426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51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Cell Adhesion Molecules (3.3E-4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hc (a.ca/j(h-2k-f) class i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k1, k regio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746_x_at, 1424948_x_at, 1425336_x_at, 1451784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9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86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40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22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76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d region locus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48_x_at, 1452548_x_at, 1451931_x_at, 1451784_x_at, 1451683_x_at, 1425545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37m15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t region locus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5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6</w:t>
            </w:r>
          </w:p>
        </w:tc>
      </w:tr>
      <w:tr>
        <w:trPr>
          <w:trHeight w:val="46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Immune Cell activation (1.7E-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x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yn binding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14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49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ositive regulation of immune response (1.7E-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-type lectin domain family 7, member 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69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6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mplement component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e, high affinity i, gamm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49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Lysosome (3.4E-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68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16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istocompatibility 2, class ii antigen a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29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thepsin 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59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thepsin z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868_a_at, 141787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thepsin d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11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gamma inducible protein 3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47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almitoyl-protein thioesteras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467_at, 142246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41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1.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4.59</w:t>
            </w:r>
          </w:p>
        </w:tc>
      </w:tr>
      <w:tr>
        <w:trPr>
          <w:trHeight w:val="48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Protease Inhibitor Activity (7.0E-4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serine (or cysteine) peptidase inhibitor, clade a, member 3n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0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3.8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.3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statin f (leukocystatin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20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2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.5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complement component 4b (childo blood group)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0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complement component 3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9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7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alpha-2-macroglobulin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471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issue inhibitor of metalloproteinas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22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9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procollagen lysine, 2-oxoglutarate 5-dioxygenase 2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68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serine (or cysteine) peptidase inhibitor, clade b, member 1a</w:t>
            </w:r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31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2</w:t>
            </w:r>
          </w:p>
        </w:tc>
      </w:tr>
      <w:tr>
        <w:trPr>
          <w:trHeight w:val="45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Water Transport (8.5E-3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odoplan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30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7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quaporin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382_a_at, 1447745_at, 143444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</w:tr>
      <w:tr>
        <w:trPr>
          <w:trHeight w:val="52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6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610507k20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8114_at, 14486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9</w:t>
            </w:r>
          </w:p>
        </w:tc>
      </w:tr>
      <w:tr>
        <w:trPr>
          <w:trHeight w:val="54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GTPase Activity (1.1E-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acrophage activation 2 lik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676_at, 144792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9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110005o19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89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5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.3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uanylate nucleotide binding prote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240_at, 143590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uanylate nucleotide binding protein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39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inducible gtpas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043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9830147j24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438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</w:tr>
      <w:tr>
        <w:trPr>
          <w:trHeight w:val="37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Cell proliferation (1.6E-2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c receptor, igg, low affinity ii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477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.8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al differentiation, sphingolipid g-protein-coupled receptor,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173_at, 1438658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x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1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1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7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100 calcium binding protein a6 (calcyclin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375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bet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6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rotein tyrosine phosphatase, receptor type, 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12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induced transmembrane protein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7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grin alpha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04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ranul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567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one morphogenetic prote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63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cription factor-like 5 (basic helix-loop-helix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515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2</w:t>
            </w:r>
          </w:p>
        </w:tc>
      </w:tr>
      <w:tr>
        <w:trPr>
          <w:trHeight w:val="495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Uncategorized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ectin, galactose binding, soluble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80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10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.4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100 calcium binding protein a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54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9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2</w:t>
            </w:r>
          </w:p>
        </w:tc>
      </w:tr>
      <w:tr>
        <w:trPr>
          <w:trHeight w:val="42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8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lycoprotein (transmembrane) nm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30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8.5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.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mbrane-spanning 4-domains, subfamily a, member 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7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ipocal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74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8.44</w:t>
            </w:r>
          </w:p>
        </w:tc>
      </w:tr>
      <w:tr>
        <w:trPr>
          <w:trHeight w:val="54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52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21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6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5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lial fibrillary acidic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508_at, 1426509_s_at, 1440142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9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.5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riken cdna 4933409k0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9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loc54560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, 1447939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4933409k07rik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riken cdna 4933409k0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riken cdna 4933409k0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19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riken cdna 4933409k0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5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ctivating transcription factor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36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8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3409k07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7937_a_at, 1447938_at, 1447939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8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one marrow stromal cell antige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2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7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acrophage expressed gen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07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7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6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lycoprotein galactosyltransferase alpha 1,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483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6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8</w:t>
            </w:r>
          </w:p>
        </w:tc>
      </w:tr>
      <w:tr>
        <w:trPr>
          <w:trHeight w:val="52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a530050d06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503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gamma inducible protein 4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29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biquitin specific peptidase 18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19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1700031k17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431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0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42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9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5 antigen-lik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19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4.0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9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oncostatin m receptor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674_at, 141867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2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48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30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leukemia/lymphoma 2 related protein a1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004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leukemia/lymphoma 2 related protein a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004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-cell leukemia/lymphoma 2 related protein a1d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004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yro protein tyrosine kinase binding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79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8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7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ectin, galactoside-binding, soluble, 3 binding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38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40j01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40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7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</w:tr>
      <w:tr>
        <w:trPr>
          <w:trHeight w:val="4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1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eceptor transporter protein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58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aculoviral iap repeat-containing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39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osin if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52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5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72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11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5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ovel protein similar to extracellular proteinase inhibitor expi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53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.4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eme oxygenase (decycling)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23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38</w:t>
            </w:r>
          </w:p>
        </w:tc>
      </w:tr>
      <w:tr>
        <w:trPr>
          <w:trHeight w:val="4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15, member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69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-induced protein 4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555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2</w:t>
            </w:r>
          </w:p>
        </w:tc>
      </w:tr>
      <w:tr>
        <w:trPr>
          <w:trHeight w:val="127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w215795 /db_xref=gi:6526490 /db_xref=uo99b12.x1 /clone=image:2650655 /fea=est /cnt=6 /tid=mm.89848.1 /tier=consend /stk=3 /ug=mm.89848 /ug_title=est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11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8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p, adenylate cyclase-associated protein 1 (yeast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461_at, 1443141_at, 141746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FF"/>
                <w:sz w:val="18"/>
                <w:szCs w:val="18"/>
                <w:u w:val="single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2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84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87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2310026i04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31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44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760_at, 143437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81</w:t>
            </w:r>
          </w:p>
        </w:tc>
      </w:tr>
      <w:tr>
        <w:trPr>
          <w:trHeight w:val="39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caat/enhancer binding protein (c/ebp), delt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323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8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nterferon activated gene 20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349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7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yeloid cell nuclear differentiation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2349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benzodiazepine receptor, peripheral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948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3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8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viment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118_x_at, 1456292_a_at, 145064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8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0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tochrome b-245, beta polypeptid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7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4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entraxin related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66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3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d9 antige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06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pping protein (actin filament), gelsolin-lik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355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7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8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hitinase 3-lik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53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u02020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393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93</w:t>
            </w:r>
          </w:p>
        </w:tc>
      </w:tr>
      <w:tr>
        <w:trPr>
          <w:trHeight w:val="49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lcium/calmodulin-dependent protein kinase ii, bet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586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1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732466d17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98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05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embrane-spanning 4-domains, subfamily a, member 1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99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.37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dium channel, voltage-gated, type xi, alph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78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-box protein 39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369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4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enin binding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10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3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4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ggering receptor expressed on myeloid cells 2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792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4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65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c530044c16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24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7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60787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03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5</w:t>
            </w:r>
          </w:p>
        </w:tc>
      </w:tr>
      <w:tr>
        <w:trPr>
          <w:trHeight w:val="43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imilar to tripartite motif protein 3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550_a_at, 142485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partite motif protein 3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550_a_at, 1424857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hree prime repair exonucleas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0672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llograft inflammatory fac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204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na segment, chr 14, erato doi 668, expressed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86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1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xyd domain-containing ion transport regula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37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61</w:t>
            </w:r>
          </w:p>
        </w:tc>
      </w:tr>
      <w:tr>
        <w:trPr>
          <w:trHeight w:val="42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rbonic anhydrase 1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30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5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ytochrome p450, family 3, subfamily a, polypeptide 1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52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5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pt-BR"/>
              </w:rPr>
            </w:pPr>
            <w:hyperlink r:id="rId26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pt-BR"/>
                </w:rPr>
                <w:t>udp-n-acetyl-alpha-d-galactosamine:polypeptide n-acetylgalactosaminyltransferase-like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923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45161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649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partite motif protein 3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860_a_at, 145649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macrophage scavenger receptor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889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lymphocyte cytosolic protein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598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2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0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oly (adp-ribose) polymerase family, member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10_x_at, 1451969_s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.15</w:t>
            </w:r>
          </w:p>
        </w:tc>
      </w:tr>
      <w:tr>
        <w:trPr>
          <w:trHeight w:val="4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rboxypeptidase x 2 (m14 family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24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fibrinogen-like prote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85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7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eat shock protein, alpha-crystallin-related, b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633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6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ap guanine nucleotide exchange factor (gef) 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859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kinesin family member 1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74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dz and lim domain 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792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hrombospondin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257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lasmacytoma variant translocation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14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ipartite motif protein 2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9879_s_at, 1425974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6</w:t>
            </w:r>
          </w:p>
        </w:tc>
      </w:tr>
      <w:tr>
        <w:trPr>
          <w:trHeight w:val="45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dp glucuronosyltransferase 1 family, polypeptide a7c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dp glucuronosyltransferase 1 family, polypeptide a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dp glucuronosyltransferase 1 family, polypeptide a9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zinc finger protein 30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89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7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dp glucuronosyltransferase 1 family, polypeptide a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protein mgc36247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udp glycosyltransferase 1 family, polypeptide a1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  <w:lang w:val="pt-BR"/>
              </w:rPr>
            </w:pPr>
            <w:hyperlink r:id="rId28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  <w:lang w:val="pt-BR"/>
                </w:rPr>
                <w:t>udp glucuronosyltransferase 1 family, polypeptide a6a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6260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0610011i04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603_at, 1441811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933439c20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145_at, 145314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hosphatidic acid phosphatase type 2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685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5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100 calcium binding protein a11 (calizzarin)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35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immunity-related gtpase family, m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882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86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pyrimidinergic receptor p2y, g-protein coupled, 6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21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8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nnexin a4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176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aspase 1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29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7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actin related protein 2/3 complex, subunit 1b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22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igger transposable element derived 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6074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5730465c04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9221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2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38</w:t>
            </w:r>
          </w:p>
        </w:tc>
      </w:tr>
      <w:tr>
        <w:trPr>
          <w:trHeight w:val="127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b522668 /db_xref=gi:16443707 /db_xref=bb522668 /clone=d930008n22 /fea=est /cnt=2 /tid=mm.209697.1 /tier=consend /stk=2 /ug=mm.209697 /ug_title=est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923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entrosome and spindle pole associated protein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7971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</w:tr>
      <w:tr>
        <w:trPr>
          <w:trHeight w:val="127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av266436 /db_xref=gi:16389471 /db_xref=av266436 /clone=4930517k17 /fea=est /cnt=10 /tid=mm.109571.1 /tier=stack /stk=8 /ug=mm.109571 /ug_title=est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177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0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3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nima (never in mitosis gene a)-related expressed kinas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361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coiled-coil domain containing 65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5157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29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4833426j09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28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ps8-lik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1821_a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xpressed sequence ai256693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16494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39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ndothelin converting enzyme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142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4</w:t>
            </w:r>
          </w:p>
        </w:tc>
      </w:tr>
      <w:tr>
        <w:trPr>
          <w:trHeight w:val="76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solute carrier family 25 (mitochondrial carrier, ornithine transporter) member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501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4</w:t>
            </w:r>
          </w:p>
        </w:tc>
      </w:tr>
      <w:tr>
        <w:trPr>
          <w:trHeight w:val="127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4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f661182 /db_xref=gi:11926316 /db_xref=maa73e01.x1 /clone=image:3822432 /fea=est /cnt=5 /tid=mm.139152.1 /tier=consend /stk=3 /ug=mm.139152 /ug_title=est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2343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27</w:t>
            </w:r>
          </w:p>
        </w:tc>
      </w:tr>
      <w:tr>
        <w:trPr>
          <w:trHeight w:val="127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5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g063381 /db_xref=gi:12545944 /db_xref=h3006f02-3 /clone=h3006f02 /fea=est /cnt=3 /tid=mm.171805.1 /tier=consend /stk=2 /ug=mm.171805 /ug_title=ests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5132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6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dedicator of cytokinesis 9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200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92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7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wd repeat and fyve domain containing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7358_at, 1435588_at, 1424749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4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17</w:t>
            </w:r>
          </w:p>
        </w:tc>
      </w:tr>
      <w:tr>
        <w:trPr>
          <w:trHeight w:val="510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8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gamma-aminobutyric acid (gaba-a) receptor, subunit alpha 2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1738_at, 1455444_at, 1443865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5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09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riken cdna c330013j21 gene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0318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.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6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0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transmembrane protein 40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4966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2.7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1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erythroid differentiation regulator 1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39200_x_at, 1452406_x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2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hypothetical protein</w:t>
              </w:r>
            </w:hyperlink>
          </w:p>
        </w:tc>
        <w:tc>
          <w:tcPr>
            <w:tcW w:w="259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27820_a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3.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3.21</w:t>
            </w:r>
          </w:p>
        </w:tc>
      </w:tr>
      <w:tr>
        <w:trPr>
          <w:trHeight w:val="1785" w:hRule="atLeast"/>
        </w:trPr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FF"/>
                <w:sz w:val="18"/>
                <w:szCs w:val="18"/>
                <w:u w:val="single"/>
              </w:rPr>
            </w:pPr>
            <w:hyperlink r:id="rId313" w:tgtFrame="_blank">
              <w:r>
                <w:rPr>
                  <w:rStyle w:val="InternetLink"/>
                  <w:rFonts w:cs="Arial" w:ascii="Verdana" w:hAnsi="Verdana"/>
                  <w:sz w:val="18"/>
                  <w:szCs w:val="18"/>
                </w:rPr>
                <w:t>,gb:bb276544 /db_xref=gi:8973565 /db_xref=bb276544 /clone=a830097p08 /fea=est /cnt=7 /tid=mm.71877.1 /tier=consend /stk=5 /ug=mm.71877 /ug_title=ests, weakly similar to pol2 mouse retrovirus-related pol polyprotein (m.musculus)</w:t>
              </w:r>
            </w:hyperlink>
          </w:p>
        </w:tc>
        <w:tc>
          <w:tcPr>
            <w:tcW w:w="2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440342_at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2.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i/>
                <w:iCs/>
                <w:sz w:val="18"/>
                <w:szCs w:val="18"/>
              </w:rPr>
              <w:t>-4.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1.9</w:t>
            </w:r>
          </w:p>
        </w:tc>
      </w:tr>
    </w:tbl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iaid.abcc.ncifcrf.gov/geneReportFull.jsp?rowids=5270" TargetMode="External"/><Relationship Id="rId3" Type="http://schemas.openxmlformats.org/officeDocument/2006/relationships/hyperlink" Target="http://niaid.abcc.ncifcrf.gov/geneReportFull.jsp?rowids=146079" TargetMode="External"/><Relationship Id="rId4" Type="http://schemas.openxmlformats.org/officeDocument/2006/relationships/hyperlink" Target="http://niaid.abcc.ncifcrf.gov/geneReportFull.jsp?rowids=8586" TargetMode="External"/><Relationship Id="rId5" Type="http://schemas.openxmlformats.org/officeDocument/2006/relationships/hyperlink" Target="http://niaid.abcc.ncifcrf.gov/geneReportFull.jsp?rowids=28988" TargetMode="External"/><Relationship Id="rId6" Type="http://schemas.openxmlformats.org/officeDocument/2006/relationships/hyperlink" Target="http://niaid.abcc.ncifcrf.gov/geneReportFull.jsp?rowids=19671" TargetMode="External"/><Relationship Id="rId7" Type="http://schemas.openxmlformats.org/officeDocument/2006/relationships/hyperlink" Target="http://niaid.abcc.ncifcrf.gov/geneReportFull.jsp?rowids=56305" TargetMode="External"/><Relationship Id="rId8" Type="http://schemas.openxmlformats.org/officeDocument/2006/relationships/hyperlink" Target="http://niaid.abcc.ncifcrf.gov/geneReportFull.jsp?rowids=3288" TargetMode="External"/><Relationship Id="rId9" Type="http://schemas.openxmlformats.org/officeDocument/2006/relationships/hyperlink" Target="http://niaid.abcc.ncifcrf.gov/geneReportFull.jsp?rowids=20271" TargetMode="External"/><Relationship Id="rId10" Type="http://schemas.openxmlformats.org/officeDocument/2006/relationships/hyperlink" Target="http://niaid.abcc.ncifcrf.gov/geneReportFull.jsp?rowids=37153" TargetMode="External"/><Relationship Id="rId11" Type="http://schemas.openxmlformats.org/officeDocument/2006/relationships/hyperlink" Target="http://niaid.abcc.ncifcrf.gov/geneReportFull.jsp?rowids=16973" TargetMode="External"/><Relationship Id="rId12" Type="http://schemas.openxmlformats.org/officeDocument/2006/relationships/hyperlink" Target="http://niaid.abcc.ncifcrf.gov/geneReportFull.jsp?rowids=11501" TargetMode="External"/><Relationship Id="rId13" Type="http://schemas.openxmlformats.org/officeDocument/2006/relationships/hyperlink" Target="http://niaid.abcc.ncifcrf.gov/geneReportFull.jsp?rowids=145781" TargetMode="External"/><Relationship Id="rId14" Type="http://schemas.openxmlformats.org/officeDocument/2006/relationships/hyperlink" Target="http://niaid.abcc.ncifcrf.gov/geneReportFull.jsp?rowids=36909" TargetMode="External"/><Relationship Id="rId15" Type="http://schemas.openxmlformats.org/officeDocument/2006/relationships/hyperlink" Target="http://niaid.abcc.ncifcrf.gov/geneReportFull.jsp?rowids=148879" TargetMode="External"/><Relationship Id="rId16" Type="http://schemas.openxmlformats.org/officeDocument/2006/relationships/hyperlink" Target="http://niaid.abcc.ncifcrf.gov/geneReportFull.jsp?rowids=26631" TargetMode="External"/><Relationship Id="rId17" Type="http://schemas.openxmlformats.org/officeDocument/2006/relationships/hyperlink" Target="http://niaid.abcc.ncifcrf.gov/geneReportFull.jsp?rowids=13979" TargetMode="External"/><Relationship Id="rId18" Type="http://schemas.openxmlformats.org/officeDocument/2006/relationships/hyperlink" Target="http://niaid.abcc.ncifcrf.gov/geneReportFull.jsp?rowids=19413" TargetMode="External"/><Relationship Id="rId19" Type="http://schemas.openxmlformats.org/officeDocument/2006/relationships/hyperlink" Target="http://niaid.abcc.ncifcrf.gov/geneReportFull.jsp?rowids=3654" TargetMode="External"/><Relationship Id="rId20" Type="http://schemas.openxmlformats.org/officeDocument/2006/relationships/hyperlink" Target="http://niaid.abcc.ncifcrf.gov/geneReportFull.jsp?rowids=6055" TargetMode="External"/><Relationship Id="rId21" Type="http://schemas.openxmlformats.org/officeDocument/2006/relationships/hyperlink" Target="http://niaid.abcc.ncifcrf.gov/geneReportFull.jsp?rowids=26979" TargetMode="External"/><Relationship Id="rId22" Type="http://schemas.openxmlformats.org/officeDocument/2006/relationships/hyperlink" Target="http://niaid.abcc.ncifcrf.gov/geneReportFull.jsp?rowids=23787" TargetMode="External"/><Relationship Id="rId23" Type="http://schemas.openxmlformats.org/officeDocument/2006/relationships/hyperlink" Target="http://niaid.abcc.ncifcrf.gov/geneReportFull.jsp?rowids=146545" TargetMode="External"/><Relationship Id="rId24" Type="http://schemas.openxmlformats.org/officeDocument/2006/relationships/hyperlink" Target="http://niaid.abcc.ncifcrf.gov/geneReportFull.jsp?rowids=13741" TargetMode="External"/><Relationship Id="rId25" Type="http://schemas.openxmlformats.org/officeDocument/2006/relationships/hyperlink" Target="http://niaid.abcc.ncifcrf.gov/geneReportFull.jsp?rowids=8197" TargetMode="External"/><Relationship Id="rId26" Type="http://schemas.openxmlformats.org/officeDocument/2006/relationships/hyperlink" Target="http://niaid.abcc.ncifcrf.gov/geneReportFull.jsp?rowids=134904" TargetMode="External"/><Relationship Id="rId27" Type="http://schemas.openxmlformats.org/officeDocument/2006/relationships/hyperlink" Target="http://niaid.abcc.ncifcrf.gov/geneReportFull.jsp?rowids=25442" TargetMode="External"/><Relationship Id="rId28" Type="http://schemas.openxmlformats.org/officeDocument/2006/relationships/hyperlink" Target="http://niaid.abcc.ncifcrf.gov/geneReportFull.jsp?rowids=10409" TargetMode="External"/><Relationship Id="rId29" Type="http://schemas.openxmlformats.org/officeDocument/2006/relationships/hyperlink" Target="http://niaid.abcc.ncifcrf.gov/geneReportFull.jsp?rowids=13267" TargetMode="External"/><Relationship Id="rId30" Type="http://schemas.openxmlformats.org/officeDocument/2006/relationships/hyperlink" Target="http://niaid.abcc.ncifcrf.gov/geneReportFull.jsp?rowids=7045" TargetMode="External"/><Relationship Id="rId31" Type="http://schemas.openxmlformats.org/officeDocument/2006/relationships/hyperlink" Target="http://niaid.abcc.ncifcrf.gov/geneReportFull.jsp?rowids=4503" TargetMode="External"/><Relationship Id="rId32" Type="http://schemas.openxmlformats.org/officeDocument/2006/relationships/hyperlink" Target="http://niaid.abcc.ncifcrf.gov/geneReportFull.jsp?rowids=12911" TargetMode="External"/><Relationship Id="rId33" Type="http://schemas.openxmlformats.org/officeDocument/2006/relationships/hyperlink" Target="http://niaid.abcc.ncifcrf.gov/geneReportFull.jsp?rowids=35852" TargetMode="External"/><Relationship Id="rId34" Type="http://schemas.openxmlformats.org/officeDocument/2006/relationships/hyperlink" Target="http://niaid.abcc.ncifcrf.gov/geneReportFull.jsp?rowids=6708" TargetMode="External"/><Relationship Id="rId35" Type="http://schemas.openxmlformats.org/officeDocument/2006/relationships/hyperlink" Target="http://niaid.abcc.ncifcrf.gov/geneReportFull.jsp?rowids=20507" TargetMode="External"/><Relationship Id="rId36" Type="http://schemas.openxmlformats.org/officeDocument/2006/relationships/hyperlink" Target="http://niaid.abcc.ncifcrf.gov/geneReportFull.jsp?rowids=146753" TargetMode="External"/><Relationship Id="rId37" Type="http://schemas.openxmlformats.org/officeDocument/2006/relationships/hyperlink" Target="http://niaid.abcc.ncifcrf.gov/geneReportFull.jsp?rowids=146307" TargetMode="External"/><Relationship Id="rId38" Type="http://schemas.openxmlformats.org/officeDocument/2006/relationships/hyperlink" Target="http://niaid.abcc.ncifcrf.gov/geneReportFull.jsp?rowids=16920" TargetMode="External"/><Relationship Id="rId39" Type="http://schemas.openxmlformats.org/officeDocument/2006/relationships/hyperlink" Target="http://niaid.abcc.ncifcrf.gov/geneReportFull.jsp?rowids=10256" TargetMode="External"/><Relationship Id="rId40" Type="http://schemas.openxmlformats.org/officeDocument/2006/relationships/hyperlink" Target="http://niaid.abcc.ncifcrf.gov/geneReportFull.jsp?rowids=34173" TargetMode="External"/><Relationship Id="rId41" Type="http://schemas.openxmlformats.org/officeDocument/2006/relationships/hyperlink" Target="http://niaid.abcc.ncifcrf.gov/geneReportFull.jsp?rowids=33619" TargetMode="External"/><Relationship Id="rId42" Type="http://schemas.openxmlformats.org/officeDocument/2006/relationships/hyperlink" Target="http://niaid.abcc.ncifcrf.gov/geneReportFull.jsp?rowids=13238" TargetMode="External"/><Relationship Id="rId43" Type="http://schemas.openxmlformats.org/officeDocument/2006/relationships/hyperlink" Target="http://niaid.abcc.ncifcrf.gov/geneReportFull.jsp?rowids=37134" TargetMode="External"/><Relationship Id="rId44" Type="http://schemas.openxmlformats.org/officeDocument/2006/relationships/hyperlink" Target="http://niaid.abcc.ncifcrf.gov/geneReportFull.jsp?rowids=30200" TargetMode="External"/><Relationship Id="rId45" Type="http://schemas.openxmlformats.org/officeDocument/2006/relationships/hyperlink" Target="http://niaid.abcc.ncifcrf.gov/geneReportFull.jsp?rowids=5889" TargetMode="External"/><Relationship Id="rId46" Type="http://schemas.openxmlformats.org/officeDocument/2006/relationships/hyperlink" Target="http://niaid.abcc.ncifcrf.gov/geneReportFull.jsp?rowids=145076" TargetMode="External"/><Relationship Id="rId47" Type="http://schemas.openxmlformats.org/officeDocument/2006/relationships/hyperlink" Target="http://niaid.abcc.ncifcrf.gov/geneReportFull.jsp?rowids=145219" TargetMode="External"/><Relationship Id="rId48" Type="http://schemas.openxmlformats.org/officeDocument/2006/relationships/hyperlink" Target="http://niaid.abcc.ncifcrf.gov/geneReportFull.jsp?rowids=37674" TargetMode="External"/><Relationship Id="rId49" Type="http://schemas.openxmlformats.org/officeDocument/2006/relationships/hyperlink" Target="http://niaid.abcc.ncifcrf.gov/geneReportFull.jsp?rowids=9640" TargetMode="External"/><Relationship Id="rId50" Type="http://schemas.openxmlformats.org/officeDocument/2006/relationships/hyperlink" Target="http://niaid.abcc.ncifcrf.gov/geneReportFull.jsp?rowids=145074" TargetMode="External"/><Relationship Id="rId51" Type="http://schemas.openxmlformats.org/officeDocument/2006/relationships/hyperlink" Target="http://niaid.abcc.ncifcrf.gov/geneReportFull.jsp?rowids=5270" TargetMode="External"/><Relationship Id="rId52" Type="http://schemas.openxmlformats.org/officeDocument/2006/relationships/hyperlink" Target="http://niaid.abcc.ncifcrf.gov/geneReportFull.jsp?rowids=28988" TargetMode="External"/><Relationship Id="rId53" Type="http://schemas.openxmlformats.org/officeDocument/2006/relationships/hyperlink" Target="http://niaid.abcc.ncifcrf.gov/geneReportFull.jsp?rowids=19671" TargetMode="External"/><Relationship Id="rId54" Type="http://schemas.openxmlformats.org/officeDocument/2006/relationships/hyperlink" Target="http://niaid.abcc.ncifcrf.gov/geneReportFull.jsp?rowids=56305" TargetMode="External"/><Relationship Id="rId55" Type="http://schemas.openxmlformats.org/officeDocument/2006/relationships/hyperlink" Target="http://niaid.abcc.ncifcrf.gov/geneReportFull.jsp?rowids=3288" TargetMode="External"/><Relationship Id="rId56" Type="http://schemas.openxmlformats.org/officeDocument/2006/relationships/hyperlink" Target="http://niaid.abcc.ncifcrf.gov/geneReportFull.jsp?rowids=20271" TargetMode="External"/><Relationship Id="rId57" Type="http://schemas.openxmlformats.org/officeDocument/2006/relationships/hyperlink" Target="http://niaid.abcc.ncifcrf.gov/geneReportFull.jsp?rowids=37153" TargetMode="External"/><Relationship Id="rId58" Type="http://schemas.openxmlformats.org/officeDocument/2006/relationships/hyperlink" Target="http://niaid.abcc.ncifcrf.gov/geneReportFull.jsp?rowids=16973" TargetMode="External"/><Relationship Id="rId59" Type="http://schemas.openxmlformats.org/officeDocument/2006/relationships/hyperlink" Target="http://niaid.abcc.ncifcrf.gov/geneReportFull.jsp?rowids=11501" TargetMode="External"/><Relationship Id="rId60" Type="http://schemas.openxmlformats.org/officeDocument/2006/relationships/hyperlink" Target="http://niaid.abcc.ncifcrf.gov/geneReportFull.jsp?rowids=36909" TargetMode="External"/><Relationship Id="rId61" Type="http://schemas.openxmlformats.org/officeDocument/2006/relationships/hyperlink" Target="http://niaid.abcc.ncifcrf.gov/geneReportFull.jsp?rowids=26631" TargetMode="External"/><Relationship Id="rId62" Type="http://schemas.openxmlformats.org/officeDocument/2006/relationships/hyperlink" Target="http://niaid.abcc.ncifcrf.gov/geneReportFull.jsp?rowids=3654" TargetMode="External"/><Relationship Id="rId63" Type="http://schemas.openxmlformats.org/officeDocument/2006/relationships/hyperlink" Target="http://niaid.abcc.ncifcrf.gov/geneReportFull.jsp?rowids=6055" TargetMode="External"/><Relationship Id="rId64" Type="http://schemas.openxmlformats.org/officeDocument/2006/relationships/hyperlink" Target="http://niaid.abcc.ncifcrf.gov/geneReportFull.jsp?rowids=38144" TargetMode="External"/><Relationship Id="rId65" Type="http://schemas.openxmlformats.org/officeDocument/2006/relationships/hyperlink" Target="http://niaid.abcc.ncifcrf.gov/geneReportFull.jsp?rowids=23787" TargetMode="External"/><Relationship Id="rId66" Type="http://schemas.openxmlformats.org/officeDocument/2006/relationships/hyperlink" Target="http://niaid.abcc.ncifcrf.gov/geneReportFull.jsp?rowids=13741" TargetMode="External"/><Relationship Id="rId67" Type="http://schemas.openxmlformats.org/officeDocument/2006/relationships/hyperlink" Target="http://niaid.abcc.ncifcrf.gov/geneReportFull.jsp?rowids=25442" TargetMode="External"/><Relationship Id="rId68" Type="http://schemas.openxmlformats.org/officeDocument/2006/relationships/hyperlink" Target="http://niaid.abcc.ncifcrf.gov/geneReportFull.jsp?rowids=10409" TargetMode="External"/><Relationship Id="rId69" Type="http://schemas.openxmlformats.org/officeDocument/2006/relationships/hyperlink" Target="http://niaid.abcc.ncifcrf.gov/geneReportFull.jsp?rowids=7045" TargetMode="External"/><Relationship Id="rId70" Type="http://schemas.openxmlformats.org/officeDocument/2006/relationships/hyperlink" Target="http://niaid.abcc.ncifcrf.gov/geneReportFull.jsp?rowids=4503" TargetMode="External"/><Relationship Id="rId71" Type="http://schemas.openxmlformats.org/officeDocument/2006/relationships/hyperlink" Target="http://niaid.abcc.ncifcrf.gov/geneReportFull.jsp?rowids=12911" TargetMode="External"/><Relationship Id="rId72" Type="http://schemas.openxmlformats.org/officeDocument/2006/relationships/hyperlink" Target="http://niaid.abcc.ncifcrf.gov/geneReportFull.jsp?rowids=35852" TargetMode="External"/><Relationship Id="rId73" Type="http://schemas.openxmlformats.org/officeDocument/2006/relationships/hyperlink" Target="http://niaid.abcc.ncifcrf.gov/geneReportFull.jsp?rowids=6708" TargetMode="External"/><Relationship Id="rId74" Type="http://schemas.openxmlformats.org/officeDocument/2006/relationships/hyperlink" Target="http://niaid.abcc.ncifcrf.gov/geneReportFull.jsp?rowids=146753" TargetMode="External"/><Relationship Id="rId75" Type="http://schemas.openxmlformats.org/officeDocument/2006/relationships/hyperlink" Target="http://niaid.abcc.ncifcrf.gov/geneReportFull.jsp?rowids=10256" TargetMode="External"/><Relationship Id="rId76" Type="http://schemas.openxmlformats.org/officeDocument/2006/relationships/hyperlink" Target="http://niaid.abcc.ncifcrf.gov/geneReportFull.jsp?rowids=13238" TargetMode="External"/><Relationship Id="rId77" Type="http://schemas.openxmlformats.org/officeDocument/2006/relationships/hyperlink" Target="http://niaid.abcc.ncifcrf.gov/geneReportFull.jsp?rowids=145076" TargetMode="External"/><Relationship Id="rId78" Type="http://schemas.openxmlformats.org/officeDocument/2006/relationships/hyperlink" Target="http://niaid.abcc.ncifcrf.gov/geneReportFull.jsp?rowids=16205" TargetMode="External"/><Relationship Id="rId79" Type="http://schemas.openxmlformats.org/officeDocument/2006/relationships/hyperlink" Target="http://niaid.abcc.ncifcrf.gov/geneReportFull.jsp?rowids=28988" TargetMode="External"/><Relationship Id="rId80" Type="http://schemas.openxmlformats.org/officeDocument/2006/relationships/hyperlink" Target="http://niaid.abcc.ncifcrf.gov/geneReportFull.jsp?rowids=19671" TargetMode="External"/><Relationship Id="rId81" Type="http://schemas.openxmlformats.org/officeDocument/2006/relationships/hyperlink" Target="http://niaid.abcc.ncifcrf.gov/geneReportFull.jsp?rowids=56305" TargetMode="External"/><Relationship Id="rId82" Type="http://schemas.openxmlformats.org/officeDocument/2006/relationships/hyperlink" Target="http://niaid.abcc.ncifcrf.gov/geneReportFull.jsp?rowids=3288" TargetMode="External"/><Relationship Id="rId83" Type="http://schemas.openxmlformats.org/officeDocument/2006/relationships/hyperlink" Target="http://niaid.abcc.ncifcrf.gov/geneReportFull.jsp?rowids=37153" TargetMode="External"/><Relationship Id="rId84" Type="http://schemas.openxmlformats.org/officeDocument/2006/relationships/hyperlink" Target="http://niaid.abcc.ncifcrf.gov/geneReportFull.jsp?rowids=16973" TargetMode="External"/><Relationship Id="rId85" Type="http://schemas.openxmlformats.org/officeDocument/2006/relationships/hyperlink" Target="http://niaid.abcc.ncifcrf.gov/geneReportFull.jsp?rowids=11501" TargetMode="External"/><Relationship Id="rId86" Type="http://schemas.openxmlformats.org/officeDocument/2006/relationships/hyperlink" Target="http://niaid.abcc.ncifcrf.gov/geneReportFull.jsp?rowids=26631" TargetMode="External"/><Relationship Id="rId87" Type="http://schemas.openxmlformats.org/officeDocument/2006/relationships/hyperlink" Target="http://niaid.abcc.ncifcrf.gov/geneReportFull.jsp?rowids=3654" TargetMode="External"/><Relationship Id="rId88" Type="http://schemas.openxmlformats.org/officeDocument/2006/relationships/hyperlink" Target="http://niaid.abcc.ncifcrf.gov/geneReportFull.jsp?rowids=6055" TargetMode="External"/><Relationship Id="rId89" Type="http://schemas.openxmlformats.org/officeDocument/2006/relationships/hyperlink" Target="http://niaid.abcc.ncifcrf.gov/geneReportFull.jsp?rowids=23787" TargetMode="External"/><Relationship Id="rId90" Type="http://schemas.openxmlformats.org/officeDocument/2006/relationships/hyperlink" Target="http://niaid.abcc.ncifcrf.gov/geneReportFull.jsp?rowids=13741" TargetMode="External"/><Relationship Id="rId91" Type="http://schemas.openxmlformats.org/officeDocument/2006/relationships/hyperlink" Target="http://niaid.abcc.ncifcrf.gov/geneReportFull.jsp?rowids=25442" TargetMode="External"/><Relationship Id="rId92" Type="http://schemas.openxmlformats.org/officeDocument/2006/relationships/hyperlink" Target="http://niaid.abcc.ncifcrf.gov/geneReportFull.jsp?rowids=7045" TargetMode="External"/><Relationship Id="rId93" Type="http://schemas.openxmlformats.org/officeDocument/2006/relationships/hyperlink" Target="http://niaid.abcc.ncifcrf.gov/geneReportFull.jsp?rowids=146753" TargetMode="External"/><Relationship Id="rId94" Type="http://schemas.openxmlformats.org/officeDocument/2006/relationships/hyperlink" Target="http://niaid.abcc.ncifcrf.gov/geneReportFull.jsp?rowids=145076" TargetMode="External"/><Relationship Id="rId95" Type="http://schemas.openxmlformats.org/officeDocument/2006/relationships/hyperlink" Target="http://niaid.abcc.ncifcrf.gov/geneReportFull.jsp?rowids=26631" TargetMode="External"/><Relationship Id="rId96" Type="http://schemas.openxmlformats.org/officeDocument/2006/relationships/hyperlink" Target="http://niaid.abcc.ncifcrf.gov/geneReportFull.jsp?rowids=146545" TargetMode="External"/><Relationship Id="rId97" Type="http://schemas.openxmlformats.org/officeDocument/2006/relationships/hyperlink" Target="http://niaid.abcc.ncifcrf.gov/geneReportFull.jsp?rowids=8197" TargetMode="External"/><Relationship Id="rId98" Type="http://schemas.openxmlformats.org/officeDocument/2006/relationships/hyperlink" Target="http://niaid.abcc.ncifcrf.gov/geneReportFull.jsp?rowids=13267" TargetMode="External"/><Relationship Id="rId99" Type="http://schemas.openxmlformats.org/officeDocument/2006/relationships/hyperlink" Target="http://niaid.abcc.ncifcrf.gov/geneReportFull.jsp?rowids=7045" TargetMode="External"/><Relationship Id="rId100" Type="http://schemas.openxmlformats.org/officeDocument/2006/relationships/hyperlink" Target="http://niaid.abcc.ncifcrf.gov/geneReportFull.jsp?rowids=20507" TargetMode="External"/><Relationship Id="rId101" Type="http://schemas.openxmlformats.org/officeDocument/2006/relationships/hyperlink" Target="http://niaid.abcc.ncifcrf.gov/geneReportFull.jsp?rowids=10256" TargetMode="External"/><Relationship Id="rId102" Type="http://schemas.openxmlformats.org/officeDocument/2006/relationships/hyperlink" Target="http://niaid.abcc.ncifcrf.gov/geneReportFull.jsp?rowids=34173" TargetMode="External"/><Relationship Id="rId103" Type="http://schemas.openxmlformats.org/officeDocument/2006/relationships/hyperlink" Target="http://niaid.abcc.ncifcrf.gov/geneReportFull.jsp?rowids=33619" TargetMode="External"/><Relationship Id="rId104" Type="http://schemas.openxmlformats.org/officeDocument/2006/relationships/hyperlink" Target="http://niaid.abcc.ncifcrf.gov/geneReportFull.jsp?rowids=9640" TargetMode="External"/><Relationship Id="rId105" Type="http://schemas.openxmlformats.org/officeDocument/2006/relationships/hyperlink" Target="http://niaid.abcc.ncifcrf.gov/geneReportFull.jsp?rowids=37674" TargetMode="External"/><Relationship Id="rId106" Type="http://schemas.openxmlformats.org/officeDocument/2006/relationships/hyperlink" Target="http://niaid.abcc.ncifcrf.gov/geneReportFull.jsp?rowids=145074" TargetMode="External"/><Relationship Id="rId107" Type="http://schemas.openxmlformats.org/officeDocument/2006/relationships/hyperlink" Target="http://niaid.abcc.ncifcrf.gov/geneReportFull.jsp?rowids=19671" TargetMode="External"/><Relationship Id="rId108" Type="http://schemas.openxmlformats.org/officeDocument/2006/relationships/hyperlink" Target="http://niaid.abcc.ncifcrf.gov/geneReportFull.jsp?rowids=56305" TargetMode="External"/><Relationship Id="rId109" Type="http://schemas.openxmlformats.org/officeDocument/2006/relationships/hyperlink" Target="http://niaid.abcc.ncifcrf.gov/geneReportFull.jsp?rowids=3288" TargetMode="External"/><Relationship Id="rId110" Type="http://schemas.openxmlformats.org/officeDocument/2006/relationships/hyperlink" Target="http://niaid.abcc.ncifcrf.gov/geneReportFull.jsp?rowids=37153" TargetMode="External"/><Relationship Id="rId111" Type="http://schemas.openxmlformats.org/officeDocument/2006/relationships/hyperlink" Target="http://niaid.abcc.ncifcrf.gov/geneReportFull.jsp?rowids=11501" TargetMode="External"/><Relationship Id="rId112" Type="http://schemas.openxmlformats.org/officeDocument/2006/relationships/hyperlink" Target="http://niaid.abcc.ncifcrf.gov/geneReportFull.jsp?rowids=6055" TargetMode="External"/><Relationship Id="rId113" Type="http://schemas.openxmlformats.org/officeDocument/2006/relationships/hyperlink" Target="http://niaid.abcc.ncifcrf.gov/geneReportFull.jsp?rowids=23787" TargetMode="External"/><Relationship Id="rId114" Type="http://schemas.openxmlformats.org/officeDocument/2006/relationships/hyperlink" Target="http://niaid.abcc.ncifcrf.gov/geneReportFull.jsp?rowids=25442" TargetMode="External"/><Relationship Id="rId115" Type="http://schemas.openxmlformats.org/officeDocument/2006/relationships/hyperlink" Target="http://niaid.abcc.ncifcrf.gov/geneReportFull.jsp?rowids=7045" TargetMode="External"/><Relationship Id="rId116" Type="http://schemas.openxmlformats.org/officeDocument/2006/relationships/hyperlink" Target="http://niaid.abcc.ncifcrf.gov/geneReportFull.jsp?rowids=4503" TargetMode="External"/><Relationship Id="rId117" Type="http://schemas.openxmlformats.org/officeDocument/2006/relationships/hyperlink" Target="http://niaid.abcc.ncifcrf.gov/geneReportFull.jsp?rowids=16920" TargetMode="External"/><Relationship Id="rId118" Type="http://schemas.openxmlformats.org/officeDocument/2006/relationships/hyperlink" Target="http://niaid.abcc.ncifcrf.gov/geneReportFull.jsp?rowids=37134" TargetMode="External"/><Relationship Id="rId119" Type="http://schemas.openxmlformats.org/officeDocument/2006/relationships/hyperlink" Target="http://niaid.abcc.ncifcrf.gov/geneReportFull.jsp?rowids=145076" TargetMode="External"/><Relationship Id="rId120" Type="http://schemas.openxmlformats.org/officeDocument/2006/relationships/hyperlink" Target="http://niaid.abcc.ncifcrf.gov/geneReportFull.jsp?rowids=146079" TargetMode="External"/><Relationship Id="rId121" Type="http://schemas.openxmlformats.org/officeDocument/2006/relationships/hyperlink" Target="http://niaid.abcc.ncifcrf.gov/geneReportFull.jsp?rowids=16973" TargetMode="External"/><Relationship Id="rId122" Type="http://schemas.openxmlformats.org/officeDocument/2006/relationships/hyperlink" Target="http://niaid.abcc.ncifcrf.gov/geneReportFull.jsp?rowids=26631" TargetMode="External"/><Relationship Id="rId123" Type="http://schemas.openxmlformats.org/officeDocument/2006/relationships/hyperlink" Target="http://niaid.abcc.ncifcrf.gov/geneReportFull.jsp?rowids=144233" TargetMode="External"/><Relationship Id="rId124" Type="http://schemas.openxmlformats.org/officeDocument/2006/relationships/hyperlink" Target="http://niaid.abcc.ncifcrf.gov/geneReportFull.jsp?rowids=7045" TargetMode="External"/><Relationship Id="rId125" Type="http://schemas.openxmlformats.org/officeDocument/2006/relationships/hyperlink" Target="http://niaid.abcc.ncifcrf.gov/geneReportFull.jsp?rowids=28988" TargetMode="External"/><Relationship Id="rId126" Type="http://schemas.openxmlformats.org/officeDocument/2006/relationships/hyperlink" Target="http://niaid.abcc.ncifcrf.gov/geneReportFull.jsp?rowids=16973" TargetMode="External"/><Relationship Id="rId127" Type="http://schemas.openxmlformats.org/officeDocument/2006/relationships/hyperlink" Target="http://niaid.abcc.ncifcrf.gov/geneReportFull.jsp?rowids=4503" TargetMode="External"/><Relationship Id="rId128" Type="http://schemas.openxmlformats.org/officeDocument/2006/relationships/hyperlink" Target="http://niaid.abcc.ncifcrf.gov/geneReportFull.jsp?rowids=35852" TargetMode="External"/><Relationship Id="rId129" Type="http://schemas.openxmlformats.org/officeDocument/2006/relationships/hyperlink" Target="http://niaid.abcc.ncifcrf.gov/geneReportFull.jsp?rowids=6708" TargetMode="External"/><Relationship Id="rId130" Type="http://schemas.openxmlformats.org/officeDocument/2006/relationships/hyperlink" Target="http://niaid.abcc.ncifcrf.gov/geneReportFull.jsp?rowids=13238" TargetMode="External"/><Relationship Id="rId131" Type="http://schemas.openxmlformats.org/officeDocument/2006/relationships/hyperlink" Target="http://niaid.abcc.ncifcrf.gov/geneReportFull.jsp?rowids=56305" TargetMode="External"/><Relationship Id="rId132" Type="http://schemas.openxmlformats.org/officeDocument/2006/relationships/hyperlink" Target="http://niaid.abcc.ncifcrf.gov/geneReportFull.jsp?rowids=23787" TargetMode="External"/><Relationship Id="rId133" Type="http://schemas.openxmlformats.org/officeDocument/2006/relationships/hyperlink" Target="http://niaid.abcc.ncifcrf.gov/geneReportFull.jsp?rowids=7045" TargetMode="External"/><Relationship Id="rId134" Type="http://schemas.openxmlformats.org/officeDocument/2006/relationships/hyperlink" Target="http://niaid.abcc.ncifcrf.gov/geneReportFull.jsp?rowids=145076" TargetMode="External"/><Relationship Id="rId135" Type="http://schemas.openxmlformats.org/officeDocument/2006/relationships/hyperlink" Target="http://niaid.abcc.ncifcrf.gov/geneReportFull.jsp?rowids=23787" TargetMode="External"/><Relationship Id="rId136" Type="http://schemas.openxmlformats.org/officeDocument/2006/relationships/hyperlink" Target="http://niaid.abcc.ncifcrf.gov/geneReportFull.jsp?rowids=146545" TargetMode="External"/><Relationship Id="rId137" Type="http://schemas.openxmlformats.org/officeDocument/2006/relationships/hyperlink" Target="http://niaid.abcc.ncifcrf.gov/geneReportFull.jsp?rowids=8197" TargetMode="External"/><Relationship Id="rId138" Type="http://schemas.openxmlformats.org/officeDocument/2006/relationships/hyperlink" Target="http://niaid.abcc.ncifcrf.gov/geneReportFull.jsp?rowids=32785" TargetMode="External"/><Relationship Id="rId139" Type="http://schemas.openxmlformats.org/officeDocument/2006/relationships/hyperlink" Target="http://niaid.abcc.ncifcrf.gov/geneReportFull.jsp?rowids=10409" TargetMode="External"/><Relationship Id="rId140" Type="http://schemas.openxmlformats.org/officeDocument/2006/relationships/hyperlink" Target="http://niaid.abcc.ncifcrf.gov/geneReportFull.jsp?rowids=17050" TargetMode="External"/><Relationship Id="rId141" Type="http://schemas.openxmlformats.org/officeDocument/2006/relationships/hyperlink" Target="http://niaid.abcc.ncifcrf.gov/geneReportFull.jsp?rowids=13267" TargetMode="External"/><Relationship Id="rId142" Type="http://schemas.openxmlformats.org/officeDocument/2006/relationships/hyperlink" Target="http://niaid.abcc.ncifcrf.gov/geneReportFull.jsp?rowids=20507" TargetMode="External"/><Relationship Id="rId143" Type="http://schemas.openxmlformats.org/officeDocument/2006/relationships/hyperlink" Target="http://niaid.abcc.ncifcrf.gov/geneReportFull.jsp?rowids=33619" TargetMode="External"/><Relationship Id="rId144" Type="http://schemas.openxmlformats.org/officeDocument/2006/relationships/hyperlink" Target="http://niaid.abcc.ncifcrf.gov/geneReportFull.jsp?rowids=145076" TargetMode="External"/><Relationship Id="rId145" Type="http://schemas.openxmlformats.org/officeDocument/2006/relationships/hyperlink" Target="http://niaid.abcc.ncifcrf.gov/geneReportFull.jsp?rowids=145074" TargetMode="External"/><Relationship Id="rId146" Type="http://schemas.openxmlformats.org/officeDocument/2006/relationships/hyperlink" Target="http://niaid.abcc.ncifcrf.gov/geneReportFull.jsp?rowids=26631" TargetMode="External"/><Relationship Id="rId147" Type="http://schemas.openxmlformats.org/officeDocument/2006/relationships/hyperlink" Target="http://niaid.abcc.ncifcrf.gov/geneReportFull.jsp?rowids=26979" TargetMode="External"/><Relationship Id="rId148" Type="http://schemas.openxmlformats.org/officeDocument/2006/relationships/hyperlink" Target="http://niaid.abcc.ncifcrf.gov/geneReportFull.jsp?rowids=23787" TargetMode="External"/><Relationship Id="rId149" Type="http://schemas.openxmlformats.org/officeDocument/2006/relationships/hyperlink" Target="http://niaid.abcc.ncifcrf.gov/geneReportFull.jsp?rowids=10409" TargetMode="External"/><Relationship Id="rId150" Type="http://schemas.openxmlformats.org/officeDocument/2006/relationships/hyperlink" Target="http://niaid.abcc.ncifcrf.gov/geneReportFull.jsp?rowids=20507" TargetMode="External"/><Relationship Id="rId151" Type="http://schemas.openxmlformats.org/officeDocument/2006/relationships/hyperlink" Target="http://niaid.abcc.ncifcrf.gov/geneReportFull.jsp?rowids=30200" TargetMode="External"/><Relationship Id="rId152" Type="http://schemas.openxmlformats.org/officeDocument/2006/relationships/hyperlink" Target="http://niaid.abcc.ncifcrf.gov/geneReportFull.jsp?rowids=145076" TargetMode="External"/><Relationship Id="rId153" Type="http://schemas.openxmlformats.org/officeDocument/2006/relationships/hyperlink" Target="http://niaid.abcc.ncifcrf.gov/geneReportFull.jsp?rowids=146079" TargetMode="External"/><Relationship Id="rId154" Type="http://schemas.openxmlformats.org/officeDocument/2006/relationships/hyperlink" Target="http://niaid.abcc.ncifcrf.gov/geneReportFull.jsp?rowids=16973" TargetMode="External"/><Relationship Id="rId155" Type="http://schemas.openxmlformats.org/officeDocument/2006/relationships/hyperlink" Target="http://niaid.abcc.ncifcrf.gov/geneReportFull.jsp?rowids=10409" TargetMode="External"/><Relationship Id="rId156" Type="http://schemas.openxmlformats.org/officeDocument/2006/relationships/hyperlink" Target="http://niaid.abcc.ncifcrf.gov/geneReportFull.jsp?rowids=7045" TargetMode="External"/><Relationship Id="rId157" Type="http://schemas.openxmlformats.org/officeDocument/2006/relationships/hyperlink" Target="http://niaid.abcc.ncifcrf.gov/geneReportFull.jsp?rowids=20507" TargetMode="External"/><Relationship Id="rId158" Type="http://schemas.openxmlformats.org/officeDocument/2006/relationships/hyperlink" Target="http://niaid.abcc.ncifcrf.gov/geneReportFull.jsp?rowids=146071" TargetMode="External"/><Relationship Id="rId159" Type="http://schemas.openxmlformats.org/officeDocument/2006/relationships/hyperlink" Target="http://niaid.abcc.ncifcrf.gov/geneReportFull.jsp?rowids=20507" TargetMode="External"/><Relationship Id="rId160" Type="http://schemas.openxmlformats.org/officeDocument/2006/relationships/hyperlink" Target="http://niaid.abcc.ncifcrf.gov/geneReportFull.jsp?rowids=145797" TargetMode="External"/><Relationship Id="rId161" Type="http://schemas.openxmlformats.org/officeDocument/2006/relationships/hyperlink" Target="http://niaid.abcc.ncifcrf.gov/geneReportFull.jsp?rowids=145545" TargetMode="External"/><Relationship Id="rId162" Type="http://schemas.openxmlformats.org/officeDocument/2006/relationships/hyperlink" Target="http://niaid.abcc.ncifcrf.gov/geneReportFull.jsp?rowids=15261" TargetMode="External"/><Relationship Id="rId163" Type="http://schemas.openxmlformats.org/officeDocument/2006/relationships/hyperlink" Target="http://niaid.abcc.ncifcrf.gov/geneReportFull.jsp?rowids=145219" TargetMode="External"/><Relationship Id="rId164" Type="http://schemas.openxmlformats.org/officeDocument/2006/relationships/hyperlink" Target="http://niaid.abcc.ncifcrf.gov/geneReportFull.jsp?rowids=147223" TargetMode="External"/><Relationship Id="rId165" Type="http://schemas.openxmlformats.org/officeDocument/2006/relationships/hyperlink" Target="http://niaid.abcc.ncifcrf.gov/geneReportFull.jsp?rowids=4102" TargetMode="External"/><Relationship Id="rId166" Type="http://schemas.openxmlformats.org/officeDocument/2006/relationships/hyperlink" Target="http://niaid.abcc.ncifcrf.gov/geneReportFull.jsp?rowids=12921" TargetMode="External"/><Relationship Id="rId167" Type="http://schemas.openxmlformats.org/officeDocument/2006/relationships/hyperlink" Target="http://niaid.abcc.ncifcrf.gov/geneReportFull.jsp?rowids=27708" TargetMode="External"/><Relationship Id="rId168" Type="http://schemas.openxmlformats.org/officeDocument/2006/relationships/hyperlink" Target="http://niaid.abcc.ncifcrf.gov/geneReportFull.jsp?rowids=35420" TargetMode="External"/><Relationship Id="rId169" Type="http://schemas.openxmlformats.org/officeDocument/2006/relationships/hyperlink" Target="http://niaid.abcc.ncifcrf.gov/geneReportFull.jsp?rowids=3884" TargetMode="External"/><Relationship Id="rId170" Type="http://schemas.openxmlformats.org/officeDocument/2006/relationships/hyperlink" Target="http://niaid.abcc.ncifcrf.gov/geneReportFull.jsp?rowids=145781" TargetMode="External"/><Relationship Id="rId171" Type="http://schemas.openxmlformats.org/officeDocument/2006/relationships/hyperlink" Target="http://niaid.abcc.ncifcrf.gov/geneReportFull.jsp?rowids=10877" TargetMode="External"/><Relationship Id="rId172" Type="http://schemas.openxmlformats.org/officeDocument/2006/relationships/hyperlink" Target="http://niaid.abcc.ncifcrf.gov/geneReportFull.jsp?rowids=19413" TargetMode="External"/><Relationship Id="rId173" Type="http://schemas.openxmlformats.org/officeDocument/2006/relationships/hyperlink" Target="http://niaid.abcc.ncifcrf.gov/geneReportFull.jsp?rowids=146307" TargetMode="External"/><Relationship Id="rId174" Type="http://schemas.openxmlformats.org/officeDocument/2006/relationships/hyperlink" Target="http://niaid.abcc.ncifcrf.gov/geneReportFull.jsp?rowids=26341" TargetMode="External"/><Relationship Id="rId175" Type="http://schemas.openxmlformats.org/officeDocument/2006/relationships/hyperlink" Target="http://niaid.abcc.ncifcrf.gov/geneReportFull.jsp?rowids=5889" TargetMode="External"/><Relationship Id="rId176" Type="http://schemas.openxmlformats.org/officeDocument/2006/relationships/hyperlink" Target="http://niaid.abcc.ncifcrf.gov/geneReportFull.jsp?rowids=26631" TargetMode="External"/><Relationship Id="rId177" Type="http://schemas.openxmlformats.org/officeDocument/2006/relationships/hyperlink" Target="http://niaid.abcc.ncifcrf.gov/geneReportFull.jsp?rowids=3654" TargetMode="External"/><Relationship Id="rId178" Type="http://schemas.openxmlformats.org/officeDocument/2006/relationships/hyperlink" Target="http://niaid.abcc.ncifcrf.gov/geneReportFull.jsp?rowids=26979" TargetMode="External"/><Relationship Id="rId179" Type="http://schemas.openxmlformats.org/officeDocument/2006/relationships/hyperlink" Target="http://niaid.abcc.ncifcrf.gov/geneReportFull.jsp?rowids=3272" TargetMode="External"/><Relationship Id="rId180" Type="http://schemas.openxmlformats.org/officeDocument/2006/relationships/hyperlink" Target="http://niaid.abcc.ncifcrf.gov/geneReportFull.jsp?rowids=23787" TargetMode="External"/><Relationship Id="rId181" Type="http://schemas.openxmlformats.org/officeDocument/2006/relationships/hyperlink" Target="http://niaid.abcc.ncifcrf.gov/geneReportFull.jsp?rowids=10409" TargetMode="External"/><Relationship Id="rId182" Type="http://schemas.openxmlformats.org/officeDocument/2006/relationships/hyperlink" Target="http://niaid.abcc.ncifcrf.gov/geneReportFull.jsp?rowids=148909" TargetMode="External"/><Relationship Id="rId183" Type="http://schemas.openxmlformats.org/officeDocument/2006/relationships/hyperlink" Target="http://niaid.abcc.ncifcrf.gov/geneReportFull.jsp?rowids=145076" TargetMode="External"/><Relationship Id="rId184" Type="http://schemas.openxmlformats.org/officeDocument/2006/relationships/hyperlink" Target="http://niaid.abcc.ncifcrf.gov/geneReportFull.jsp?rowids=36996" TargetMode="External"/><Relationship Id="rId185" Type="http://schemas.openxmlformats.org/officeDocument/2006/relationships/hyperlink" Target="http://niaid.abcc.ncifcrf.gov/geneReportFull.jsp?rowids=31105" TargetMode="External"/><Relationship Id="rId186" Type="http://schemas.openxmlformats.org/officeDocument/2006/relationships/hyperlink" Target="http://niaid.abcc.ncifcrf.gov/geneReportFull.jsp?rowids=21524" TargetMode="External"/><Relationship Id="rId187" Type="http://schemas.openxmlformats.org/officeDocument/2006/relationships/hyperlink" Target="http://niaid.abcc.ncifcrf.gov/geneReportFull.jsp?rowids=146164" TargetMode="External"/><Relationship Id="rId188" Type="http://schemas.openxmlformats.org/officeDocument/2006/relationships/hyperlink" Target="http://niaid.abcc.ncifcrf.gov/geneReportFull.jsp?rowids=8890" TargetMode="External"/><Relationship Id="rId189" Type="http://schemas.openxmlformats.org/officeDocument/2006/relationships/hyperlink" Target="http://niaid.abcc.ncifcrf.gov/geneReportFull.jsp?rowids=145442" TargetMode="External"/><Relationship Id="rId190" Type="http://schemas.openxmlformats.org/officeDocument/2006/relationships/hyperlink" Target="http://niaid.abcc.ncifcrf.gov/geneReportFull.jsp?rowids=148591" TargetMode="External"/><Relationship Id="rId191" Type="http://schemas.openxmlformats.org/officeDocument/2006/relationships/hyperlink" Target="http://niaid.abcc.ncifcrf.gov/geneReportFull.jsp?rowids=16296" TargetMode="External"/><Relationship Id="rId192" Type="http://schemas.openxmlformats.org/officeDocument/2006/relationships/hyperlink" Target="http://niaid.abcc.ncifcrf.gov/geneReportFull.jsp?rowids=6765" TargetMode="External"/><Relationship Id="rId193" Type="http://schemas.openxmlformats.org/officeDocument/2006/relationships/hyperlink" Target="http://niaid.abcc.ncifcrf.gov/geneReportFull.jsp?rowids=19284" TargetMode="External"/><Relationship Id="rId194" Type="http://schemas.openxmlformats.org/officeDocument/2006/relationships/hyperlink" Target="http://niaid.abcc.ncifcrf.gov/geneReportFull.jsp?rowids=135590" TargetMode="External"/><Relationship Id="rId195" Type="http://schemas.openxmlformats.org/officeDocument/2006/relationships/hyperlink" Target="http://niaid.abcc.ncifcrf.gov/geneReportFull.jsp?rowids=13579" TargetMode="External"/><Relationship Id="rId196" Type="http://schemas.openxmlformats.org/officeDocument/2006/relationships/hyperlink" Target="http://niaid.abcc.ncifcrf.gov/geneReportFull.jsp?rowids=135587" TargetMode="External"/><Relationship Id="rId197" Type="http://schemas.openxmlformats.org/officeDocument/2006/relationships/hyperlink" Target="http://niaid.abcc.ncifcrf.gov/geneReportFull.jsp?rowids=135593" TargetMode="External"/><Relationship Id="rId198" Type="http://schemas.openxmlformats.org/officeDocument/2006/relationships/hyperlink" Target="http://niaid.abcc.ncifcrf.gov/geneReportFull.jsp?rowids=135591" TargetMode="External"/><Relationship Id="rId199" Type="http://schemas.openxmlformats.org/officeDocument/2006/relationships/hyperlink" Target="http://niaid.abcc.ncifcrf.gov/geneReportFull.jsp?rowids=135589" TargetMode="External"/><Relationship Id="rId200" Type="http://schemas.openxmlformats.org/officeDocument/2006/relationships/hyperlink" Target="http://niaid.abcc.ncifcrf.gov/geneReportFull.jsp?rowids=16699" TargetMode="External"/><Relationship Id="rId201" Type="http://schemas.openxmlformats.org/officeDocument/2006/relationships/hyperlink" Target="http://niaid.abcc.ncifcrf.gov/geneReportFull.jsp?rowids=147976" TargetMode="External"/><Relationship Id="rId202" Type="http://schemas.openxmlformats.org/officeDocument/2006/relationships/hyperlink" Target="http://niaid.abcc.ncifcrf.gov/geneReportFull.jsp?rowids=18435" TargetMode="External"/><Relationship Id="rId203" Type="http://schemas.openxmlformats.org/officeDocument/2006/relationships/hyperlink" Target="http://niaid.abcc.ncifcrf.gov/geneReportFull.jsp?rowids=16058" TargetMode="External"/><Relationship Id="rId204" Type="http://schemas.openxmlformats.org/officeDocument/2006/relationships/hyperlink" Target="http://niaid.abcc.ncifcrf.gov/geneReportFull.jsp?rowids=7347" TargetMode="External"/><Relationship Id="rId205" Type="http://schemas.openxmlformats.org/officeDocument/2006/relationships/hyperlink" Target="http://niaid.abcc.ncifcrf.gov/geneReportFull.jsp?rowids=37455" TargetMode="External"/><Relationship Id="rId206" Type="http://schemas.openxmlformats.org/officeDocument/2006/relationships/hyperlink" Target="http://niaid.abcc.ncifcrf.gov/geneReportFull.jsp?rowids=16587" TargetMode="External"/><Relationship Id="rId207" Type="http://schemas.openxmlformats.org/officeDocument/2006/relationships/hyperlink" Target="http://niaid.abcc.ncifcrf.gov/geneReportFull.jsp?rowids=147072" TargetMode="External"/><Relationship Id="rId208" Type="http://schemas.openxmlformats.org/officeDocument/2006/relationships/hyperlink" Target="http://niaid.abcc.ncifcrf.gov/geneReportFull.jsp?rowids=85440" TargetMode="External"/><Relationship Id="rId209" Type="http://schemas.openxmlformats.org/officeDocument/2006/relationships/hyperlink" Target="http://niaid.abcc.ncifcrf.gov/geneReportFull.jsp?rowids=12866" TargetMode="External"/><Relationship Id="rId210" Type="http://schemas.openxmlformats.org/officeDocument/2006/relationships/hyperlink" Target="http://niaid.abcc.ncifcrf.gov/geneReportFull.jsp?rowids=32840" TargetMode="External"/><Relationship Id="rId211" Type="http://schemas.openxmlformats.org/officeDocument/2006/relationships/hyperlink" Target="http://niaid.abcc.ncifcrf.gov/geneReportFull.jsp?rowids=15302" TargetMode="External"/><Relationship Id="rId212" Type="http://schemas.openxmlformats.org/officeDocument/2006/relationships/hyperlink" Target="http://niaid.abcc.ncifcrf.gov/geneReportFull.jsp?rowids=145994" TargetMode="External"/><Relationship Id="rId213" Type="http://schemas.openxmlformats.org/officeDocument/2006/relationships/hyperlink" Target="http://niaid.abcc.ncifcrf.gov/geneReportFull.jsp?rowids=148308" TargetMode="External"/><Relationship Id="rId214" Type="http://schemas.openxmlformats.org/officeDocument/2006/relationships/hyperlink" Target="http://niaid.abcc.ncifcrf.gov/geneReportFull.jsp?rowids=13615" TargetMode="External"/><Relationship Id="rId215" Type="http://schemas.openxmlformats.org/officeDocument/2006/relationships/hyperlink" Target="http://niaid.abcc.ncifcrf.gov/geneReportFull.jsp?rowids=3167" TargetMode="External"/><Relationship Id="rId216" Type="http://schemas.openxmlformats.org/officeDocument/2006/relationships/hyperlink" Target="http://niaid.abcc.ncifcrf.gov/geneReportFull.jsp?rowids=145147" TargetMode="External"/><Relationship Id="rId217" Type="http://schemas.openxmlformats.org/officeDocument/2006/relationships/hyperlink" Target="http://niaid.abcc.ncifcrf.gov/geneReportFull.jsp?rowids=27527" TargetMode="External"/><Relationship Id="rId218" Type="http://schemas.openxmlformats.org/officeDocument/2006/relationships/hyperlink" Target="http://niaid.abcc.ncifcrf.gov/geneReportFull.jsp?rowids=147083" TargetMode="External"/><Relationship Id="rId219" Type="http://schemas.openxmlformats.org/officeDocument/2006/relationships/hyperlink" Target="http://niaid.abcc.ncifcrf.gov/geneReportFull.jsp?rowids=146418" TargetMode="External"/><Relationship Id="rId220" Type="http://schemas.openxmlformats.org/officeDocument/2006/relationships/hyperlink" Target="http://niaid.abcc.ncifcrf.gov/geneReportFull.jsp?rowids=14228" TargetMode="External"/><Relationship Id="rId221" Type="http://schemas.openxmlformats.org/officeDocument/2006/relationships/hyperlink" Target="http://niaid.abcc.ncifcrf.gov/geneReportFull.jsp?rowids=149251" TargetMode="External"/><Relationship Id="rId222" Type="http://schemas.openxmlformats.org/officeDocument/2006/relationships/hyperlink" Target="http://niaid.abcc.ncifcrf.gov/geneReportFull.jsp?rowids=145428" TargetMode="External"/><Relationship Id="rId223" Type="http://schemas.openxmlformats.org/officeDocument/2006/relationships/hyperlink" Target="http://niaid.abcc.ncifcrf.gov/geneReportFull.jsp?rowids=37852" TargetMode="External"/><Relationship Id="rId224" Type="http://schemas.openxmlformats.org/officeDocument/2006/relationships/hyperlink" Target="http://niaid.abcc.ncifcrf.gov/geneReportFull.jsp?rowids=12807" TargetMode="External"/><Relationship Id="rId225" Type="http://schemas.openxmlformats.org/officeDocument/2006/relationships/hyperlink" Target="http://niaid.abcc.ncifcrf.gov/geneReportFull.jsp?rowids=36809" TargetMode="External"/><Relationship Id="rId226" Type="http://schemas.openxmlformats.org/officeDocument/2006/relationships/hyperlink" Target="http://niaid.abcc.ncifcrf.gov/geneReportFull.jsp?rowids=35189" TargetMode="External"/><Relationship Id="rId227" Type="http://schemas.openxmlformats.org/officeDocument/2006/relationships/hyperlink" Target="http://niaid.abcc.ncifcrf.gov/geneReportFull.jsp?rowids=3166676" TargetMode="External"/><Relationship Id="rId228" Type="http://schemas.openxmlformats.org/officeDocument/2006/relationships/hyperlink" Target="http://niaid.abcc.ncifcrf.gov/geneReportFull.jsp?rowids=20234" TargetMode="External"/><Relationship Id="rId229" Type="http://schemas.openxmlformats.org/officeDocument/2006/relationships/hyperlink" Target="http://niaid.abcc.ncifcrf.gov/geneReportFull.jsp?rowids=37956" TargetMode="External"/><Relationship Id="rId230" Type="http://schemas.openxmlformats.org/officeDocument/2006/relationships/hyperlink" Target="http://niaid.abcc.ncifcrf.gov/geneReportFull.jsp?rowids=146316" TargetMode="External"/><Relationship Id="rId231" Type="http://schemas.openxmlformats.org/officeDocument/2006/relationships/hyperlink" Target="http://niaid.abcc.ncifcrf.gov/geneReportFull.jsp?rowids=9004" TargetMode="External"/><Relationship Id="rId232" Type="http://schemas.openxmlformats.org/officeDocument/2006/relationships/hyperlink" Target="http://niaid.abcc.ncifcrf.gov/geneReportFull.jsp?rowids=5249" TargetMode="External"/><Relationship Id="rId233" Type="http://schemas.openxmlformats.org/officeDocument/2006/relationships/hyperlink" Target="http://niaid.abcc.ncifcrf.gov/geneReportFull.jsp?rowids=37635" TargetMode="External"/><Relationship Id="rId234" Type="http://schemas.openxmlformats.org/officeDocument/2006/relationships/hyperlink" Target="http://niaid.abcc.ncifcrf.gov/geneReportFull.jsp?rowids=145265" TargetMode="External"/><Relationship Id="rId235" Type="http://schemas.openxmlformats.org/officeDocument/2006/relationships/hyperlink" Target="http://niaid.abcc.ncifcrf.gov/geneReportFull.jsp?rowids=147018" TargetMode="External"/><Relationship Id="rId236" Type="http://schemas.openxmlformats.org/officeDocument/2006/relationships/hyperlink" Target="http://niaid.abcc.ncifcrf.gov/geneReportFull.jsp?rowids=13620" TargetMode="External"/><Relationship Id="rId237" Type="http://schemas.openxmlformats.org/officeDocument/2006/relationships/hyperlink" Target="http://niaid.abcc.ncifcrf.gov/geneReportFull.jsp?rowids=5755" TargetMode="External"/><Relationship Id="rId238" Type="http://schemas.openxmlformats.org/officeDocument/2006/relationships/hyperlink" Target="http://niaid.abcc.ncifcrf.gov/geneReportFull.jsp?rowids=144233" TargetMode="External"/><Relationship Id="rId239" Type="http://schemas.openxmlformats.org/officeDocument/2006/relationships/hyperlink" Target="http://niaid.abcc.ncifcrf.gov/geneReportFull.jsp?rowids=7043" TargetMode="External"/><Relationship Id="rId240" Type="http://schemas.openxmlformats.org/officeDocument/2006/relationships/hyperlink" Target="http://niaid.abcc.ncifcrf.gov/geneReportFull.jsp?rowids=5552" TargetMode="External"/><Relationship Id="rId241" Type="http://schemas.openxmlformats.org/officeDocument/2006/relationships/hyperlink" Target="http://niaid.abcc.ncifcrf.gov/geneReportFull.jsp?rowids=14931" TargetMode="External"/><Relationship Id="rId242" Type="http://schemas.openxmlformats.org/officeDocument/2006/relationships/hyperlink" Target="http://niaid.abcc.ncifcrf.gov/geneReportFull.jsp?rowids=102342" TargetMode="External"/><Relationship Id="rId243" Type="http://schemas.openxmlformats.org/officeDocument/2006/relationships/hyperlink" Target="http://niaid.abcc.ncifcrf.gov/geneReportFull.jsp?rowids=4165" TargetMode="External"/><Relationship Id="rId244" Type="http://schemas.openxmlformats.org/officeDocument/2006/relationships/hyperlink" Target="http://niaid.abcc.ncifcrf.gov/geneReportFull.jsp?rowids=146926" TargetMode="External"/><Relationship Id="rId245" Type="http://schemas.openxmlformats.org/officeDocument/2006/relationships/hyperlink" Target="http://niaid.abcc.ncifcrf.gov/geneReportFull.jsp?rowids=35275" TargetMode="External"/><Relationship Id="rId246" Type="http://schemas.openxmlformats.org/officeDocument/2006/relationships/hyperlink" Target="http://niaid.abcc.ncifcrf.gov/geneReportFull.jsp?rowids=20138" TargetMode="External"/><Relationship Id="rId247" Type="http://schemas.openxmlformats.org/officeDocument/2006/relationships/hyperlink" Target="http://niaid.abcc.ncifcrf.gov/geneReportFull.jsp?rowids=37531" TargetMode="External"/><Relationship Id="rId248" Type="http://schemas.openxmlformats.org/officeDocument/2006/relationships/hyperlink" Target="http://niaid.abcc.ncifcrf.gov/geneReportFull.jsp?rowids=144067" TargetMode="External"/><Relationship Id="rId249" Type="http://schemas.openxmlformats.org/officeDocument/2006/relationships/hyperlink" Target="http://niaid.abcc.ncifcrf.gov/geneReportFull.jsp?rowids=143807" TargetMode="External"/><Relationship Id="rId250" Type="http://schemas.openxmlformats.org/officeDocument/2006/relationships/hyperlink" Target="http://niaid.abcc.ncifcrf.gov/geneReportFull.jsp?rowids=138712" TargetMode="External"/><Relationship Id="rId251" Type="http://schemas.openxmlformats.org/officeDocument/2006/relationships/hyperlink" Target="http://niaid.abcc.ncifcrf.gov/geneReportFull.jsp?rowids=15430" TargetMode="External"/><Relationship Id="rId252" Type="http://schemas.openxmlformats.org/officeDocument/2006/relationships/hyperlink" Target="http://niaid.abcc.ncifcrf.gov/geneReportFull.jsp?rowids=145418" TargetMode="External"/><Relationship Id="rId253" Type="http://schemas.openxmlformats.org/officeDocument/2006/relationships/hyperlink" Target="http://niaid.abcc.ncifcrf.gov/geneReportFull.jsp?rowids=145277" TargetMode="External"/><Relationship Id="rId254" Type="http://schemas.openxmlformats.org/officeDocument/2006/relationships/hyperlink" Target="http://niaid.abcc.ncifcrf.gov/geneReportFull.jsp?rowids=33572" TargetMode="External"/><Relationship Id="rId255" Type="http://schemas.openxmlformats.org/officeDocument/2006/relationships/hyperlink" Target="http://niaid.abcc.ncifcrf.gov/geneReportFull.jsp?rowids=13193" TargetMode="External"/><Relationship Id="rId256" Type="http://schemas.openxmlformats.org/officeDocument/2006/relationships/hyperlink" Target="http://niaid.abcc.ncifcrf.gov/geneReportFull.jsp?rowids=35182" TargetMode="External"/><Relationship Id="rId257" Type="http://schemas.openxmlformats.org/officeDocument/2006/relationships/hyperlink" Target="http://niaid.abcc.ncifcrf.gov/geneReportFull.jsp?rowids=7076" TargetMode="External"/><Relationship Id="rId258" Type="http://schemas.openxmlformats.org/officeDocument/2006/relationships/hyperlink" Target="http://niaid.abcc.ncifcrf.gov/geneReportFull.jsp?rowids=25741" TargetMode="External"/><Relationship Id="rId259" Type="http://schemas.openxmlformats.org/officeDocument/2006/relationships/hyperlink" Target="http://niaid.abcc.ncifcrf.gov/geneReportFull.jsp?rowids=19495" TargetMode="External"/><Relationship Id="rId260" Type="http://schemas.openxmlformats.org/officeDocument/2006/relationships/hyperlink" Target="http://niaid.abcc.ncifcrf.gov/geneReportFull.jsp?rowids=26448" TargetMode="External"/><Relationship Id="rId261" Type="http://schemas.openxmlformats.org/officeDocument/2006/relationships/hyperlink" Target="http://niaid.abcc.ncifcrf.gov/geneReportFull.jsp?rowids=26580" TargetMode="External"/><Relationship Id="rId262" Type="http://schemas.openxmlformats.org/officeDocument/2006/relationships/hyperlink" Target="http://niaid.abcc.ncifcrf.gov/geneReportFull.jsp?rowids=23840" TargetMode="External"/><Relationship Id="rId263" Type="http://schemas.openxmlformats.org/officeDocument/2006/relationships/hyperlink" Target="http://niaid.abcc.ncifcrf.gov/geneReportFull.jsp?rowids=36899" TargetMode="External"/><Relationship Id="rId264" Type="http://schemas.openxmlformats.org/officeDocument/2006/relationships/hyperlink" Target="http://niaid.abcc.ncifcrf.gov/geneReportFull.jsp?rowids=146073" TargetMode="External"/><Relationship Id="rId265" Type="http://schemas.openxmlformats.org/officeDocument/2006/relationships/hyperlink" Target="http://niaid.abcc.ncifcrf.gov/geneReportFull.jsp?rowids=16271" TargetMode="External"/><Relationship Id="rId266" Type="http://schemas.openxmlformats.org/officeDocument/2006/relationships/hyperlink" Target="http://niaid.abcc.ncifcrf.gov/geneReportFull.jsp?rowids=26497" TargetMode="External"/><Relationship Id="rId267" Type="http://schemas.openxmlformats.org/officeDocument/2006/relationships/hyperlink" Target="http://niaid.abcc.ncifcrf.gov/geneReportFull.jsp?rowids=12644" TargetMode="External"/><Relationship Id="rId268" Type="http://schemas.openxmlformats.org/officeDocument/2006/relationships/hyperlink" Target="http://niaid.abcc.ncifcrf.gov/geneReportFull.jsp?rowids=26485" TargetMode="External"/><Relationship Id="rId269" Type="http://schemas.openxmlformats.org/officeDocument/2006/relationships/hyperlink" Target="http://niaid.abcc.ncifcrf.gov/geneReportFull.jsp?rowids=146414" TargetMode="External"/><Relationship Id="rId270" Type="http://schemas.openxmlformats.org/officeDocument/2006/relationships/hyperlink" Target="http://niaid.abcc.ncifcrf.gov/geneReportFull.jsp?rowids=6710" TargetMode="External"/><Relationship Id="rId271" Type="http://schemas.openxmlformats.org/officeDocument/2006/relationships/hyperlink" Target="http://niaid.abcc.ncifcrf.gov/geneReportFull.jsp?rowids=19295" TargetMode="External"/><Relationship Id="rId272" Type="http://schemas.openxmlformats.org/officeDocument/2006/relationships/hyperlink" Target="http://niaid.abcc.ncifcrf.gov/geneReportFull.jsp?rowids=37065" TargetMode="External"/><Relationship Id="rId273" Type="http://schemas.openxmlformats.org/officeDocument/2006/relationships/hyperlink" Target="http://niaid.abcc.ncifcrf.gov/geneReportFull.jsp?rowids=7156" TargetMode="External"/><Relationship Id="rId274" Type="http://schemas.openxmlformats.org/officeDocument/2006/relationships/hyperlink" Target="http://niaid.abcc.ncifcrf.gov/geneReportFull.jsp?rowids=15257" TargetMode="External"/><Relationship Id="rId275" Type="http://schemas.openxmlformats.org/officeDocument/2006/relationships/hyperlink" Target="http://niaid.abcc.ncifcrf.gov/geneReportFull.jsp?rowids=144007" TargetMode="External"/><Relationship Id="rId276" Type="http://schemas.openxmlformats.org/officeDocument/2006/relationships/hyperlink" Target="http://niaid.abcc.ncifcrf.gov/geneReportFull.jsp?rowids=3809" TargetMode="External"/><Relationship Id="rId277" Type="http://schemas.openxmlformats.org/officeDocument/2006/relationships/hyperlink" Target="http://niaid.abcc.ncifcrf.gov/geneReportFull.jsp?rowids=27051" TargetMode="External"/><Relationship Id="rId278" Type="http://schemas.openxmlformats.org/officeDocument/2006/relationships/hyperlink" Target="http://niaid.abcc.ncifcrf.gov/geneReportFull.jsp?rowids=5348" TargetMode="External"/><Relationship Id="rId279" Type="http://schemas.openxmlformats.org/officeDocument/2006/relationships/hyperlink" Target="http://niaid.abcc.ncifcrf.gov/geneReportFull.jsp?rowids=27362" TargetMode="External"/><Relationship Id="rId280" Type="http://schemas.openxmlformats.org/officeDocument/2006/relationships/hyperlink" Target="http://niaid.abcc.ncifcrf.gov/geneReportFull.jsp?rowids=3348" TargetMode="External"/><Relationship Id="rId281" Type="http://schemas.openxmlformats.org/officeDocument/2006/relationships/hyperlink" Target="http://niaid.abcc.ncifcrf.gov/geneReportFull.jsp?rowids=22974" TargetMode="External"/><Relationship Id="rId282" Type="http://schemas.openxmlformats.org/officeDocument/2006/relationships/hyperlink" Target="http://niaid.abcc.ncifcrf.gov/geneReportFull.jsp?rowids=146268" TargetMode="External"/><Relationship Id="rId283" Type="http://schemas.openxmlformats.org/officeDocument/2006/relationships/hyperlink" Target="http://niaid.abcc.ncifcrf.gov/geneReportFull.jsp?rowids=13418" TargetMode="External"/><Relationship Id="rId284" Type="http://schemas.openxmlformats.org/officeDocument/2006/relationships/hyperlink" Target="http://niaid.abcc.ncifcrf.gov/geneReportFull.jsp?rowids=149075" TargetMode="External"/><Relationship Id="rId285" Type="http://schemas.openxmlformats.org/officeDocument/2006/relationships/hyperlink" Target="http://niaid.abcc.ncifcrf.gov/geneReportFull.jsp?rowids=12962" TargetMode="External"/><Relationship Id="rId286" Type="http://schemas.openxmlformats.org/officeDocument/2006/relationships/hyperlink" Target="http://niaid.abcc.ncifcrf.gov/geneReportFull.jsp?rowids=25580" TargetMode="External"/><Relationship Id="rId287" Type="http://schemas.openxmlformats.org/officeDocument/2006/relationships/hyperlink" Target="http://niaid.abcc.ncifcrf.gov/geneReportFull.jsp?rowids=27981" TargetMode="External"/><Relationship Id="rId288" Type="http://schemas.openxmlformats.org/officeDocument/2006/relationships/hyperlink" Target="http://niaid.abcc.ncifcrf.gov/geneReportFull.jsp?rowids=7979" TargetMode="External"/><Relationship Id="rId289" Type="http://schemas.openxmlformats.org/officeDocument/2006/relationships/hyperlink" Target="http://niaid.abcc.ncifcrf.gov/geneReportFull.jsp?rowids=147692" TargetMode="External"/><Relationship Id="rId290" Type="http://schemas.openxmlformats.org/officeDocument/2006/relationships/hyperlink" Target="http://niaid.abcc.ncifcrf.gov/geneReportFull.jsp?rowids=147683" TargetMode="External"/><Relationship Id="rId291" Type="http://schemas.openxmlformats.org/officeDocument/2006/relationships/hyperlink" Target="http://niaid.abcc.ncifcrf.gov/geneReportFull.jsp?rowids=26617" TargetMode="External"/><Relationship Id="rId292" Type="http://schemas.openxmlformats.org/officeDocument/2006/relationships/hyperlink" Target="http://niaid.abcc.ncifcrf.gov/geneReportFull.jsp?rowids=15527" TargetMode="External"/><Relationship Id="rId293" Type="http://schemas.openxmlformats.org/officeDocument/2006/relationships/hyperlink" Target="http://niaid.abcc.ncifcrf.gov/geneReportFull.jsp?rowids=12757" TargetMode="External"/><Relationship Id="rId294" Type="http://schemas.openxmlformats.org/officeDocument/2006/relationships/hyperlink" Target="http://niaid.abcc.ncifcrf.gov/geneReportFull.jsp?rowids=3168474" TargetMode="External"/><Relationship Id="rId295" Type="http://schemas.openxmlformats.org/officeDocument/2006/relationships/hyperlink" Target="http://niaid.abcc.ncifcrf.gov/geneReportFull.jsp?rowids=13977" TargetMode="External"/><Relationship Id="rId296" Type="http://schemas.openxmlformats.org/officeDocument/2006/relationships/hyperlink" Target="http://niaid.abcc.ncifcrf.gov/geneReportFull.jsp?rowids=3166313" TargetMode="External"/><Relationship Id="rId297" Type="http://schemas.openxmlformats.org/officeDocument/2006/relationships/hyperlink" Target="http://niaid.abcc.ncifcrf.gov/geneReportFull.jsp?rowids=144648" TargetMode="External"/><Relationship Id="rId298" Type="http://schemas.openxmlformats.org/officeDocument/2006/relationships/hyperlink" Target="http://niaid.abcc.ncifcrf.gov/geneReportFull.jsp?rowids=144393" TargetMode="External"/><Relationship Id="rId299" Type="http://schemas.openxmlformats.org/officeDocument/2006/relationships/hyperlink" Target="http://niaid.abcc.ncifcrf.gov/geneReportFull.jsp?rowids=35174" TargetMode="External"/><Relationship Id="rId300" Type="http://schemas.openxmlformats.org/officeDocument/2006/relationships/hyperlink" Target="http://niaid.abcc.ncifcrf.gov/geneReportFull.jsp?rowids=13160" TargetMode="External"/><Relationship Id="rId301" Type="http://schemas.openxmlformats.org/officeDocument/2006/relationships/hyperlink" Target="http://niaid.abcc.ncifcrf.gov/geneReportFull.jsp?rowids=14612" TargetMode="External"/><Relationship Id="rId302" Type="http://schemas.openxmlformats.org/officeDocument/2006/relationships/hyperlink" Target="http://niaid.abcc.ncifcrf.gov/geneReportFull.jsp?rowids=5514" TargetMode="External"/><Relationship Id="rId303" Type="http://schemas.openxmlformats.org/officeDocument/2006/relationships/hyperlink" Target="http://niaid.abcc.ncifcrf.gov/geneReportFull.jsp?rowids=30310" TargetMode="External"/><Relationship Id="rId304" Type="http://schemas.openxmlformats.org/officeDocument/2006/relationships/hyperlink" Target="http://niaid.abcc.ncifcrf.gov/geneReportFull.jsp?rowids=3166707" TargetMode="External"/><Relationship Id="rId305" Type="http://schemas.openxmlformats.org/officeDocument/2006/relationships/hyperlink" Target="http://niaid.abcc.ncifcrf.gov/geneReportFull.jsp?rowids=3167212" TargetMode="External"/><Relationship Id="rId306" Type="http://schemas.openxmlformats.org/officeDocument/2006/relationships/hyperlink" Target="http://niaid.abcc.ncifcrf.gov/geneReportFull.jsp?rowids=5420" TargetMode="External"/><Relationship Id="rId307" Type="http://schemas.openxmlformats.org/officeDocument/2006/relationships/hyperlink" Target="http://niaid.abcc.ncifcrf.gov/geneReportFull.jsp?rowids=38064" TargetMode="External"/><Relationship Id="rId308" Type="http://schemas.openxmlformats.org/officeDocument/2006/relationships/hyperlink" Target="http://niaid.abcc.ncifcrf.gov/geneReportFull.jsp?rowids=5213" TargetMode="External"/><Relationship Id="rId309" Type="http://schemas.openxmlformats.org/officeDocument/2006/relationships/hyperlink" Target="http://niaid.abcc.ncifcrf.gov/geneReportFull.jsp?rowids=6665" TargetMode="External"/><Relationship Id="rId310" Type="http://schemas.openxmlformats.org/officeDocument/2006/relationships/hyperlink" Target="http://niaid.abcc.ncifcrf.gov/geneReportFull.jsp?rowids=148465" TargetMode="External"/><Relationship Id="rId311" Type="http://schemas.openxmlformats.org/officeDocument/2006/relationships/hyperlink" Target="http://niaid.abcc.ncifcrf.gov/geneReportFull.jsp?rowids=4417" TargetMode="External"/><Relationship Id="rId312" Type="http://schemas.openxmlformats.org/officeDocument/2006/relationships/hyperlink" Target="http://niaid.abcc.ncifcrf.gov/geneReportFull.jsp?rowids=19195" TargetMode="External"/><Relationship Id="rId313" Type="http://schemas.openxmlformats.org/officeDocument/2006/relationships/hyperlink" Target="http://niaid.abcc.ncifcrf.gov/geneReportFull.jsp?rowids=3166422" TargetMode="External"/><Relationship Id="rId314" Type="http://schemas.openxmlformats.org/officeDocument/2006/relationships/fontTable" Target="fontTable.xml"/><Relationship Id="rId3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3T21:15:00Z</dcterms:created>
  <dc:creator>Preferred Customer</dc:creator>
  <dc:description/>
  <cp:keywords/>
  <dc:language>en-US</dc:language>
  <cp:lastModifiedBy> </cp:lastModifiedBy>
  <dcterms:modified xsi:type="dcterms:W3CDTF">2007-11-15T17:30:00Z</dcterms:modified>
  <cp:revision>4</cp:revision>
  <dc:subject/>
  <dc:title>Additional File 4</dc:title>
</cp:coreProperties>
</file>